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A91B7" w14:textId="62BCAEC1" w:rsidR="008B128D" w:rsidRDefault="000E5ED1" w:rsidP="001B1B18">
      <w:pPr>
        <w:rPr>
          <w:lang w:eastAsia="ja-JP"/>
        </w:rPr>
      </w:pPr>
      <w:r>
        <w:rPr>
          <w:rFonts w:hint="eastAsia"/>
          <w:b/>
          <w:bCs/>
          <w:lang w:eastAsia="ja-JP"/>
        </w:rPr>
        <w:t>S1</w:t>
      </w:r>
      <w:r w:rsidR="00947DCD">
        <w:rPr>
          <w:rFonts w:hint="eastAsia"/>
          <w:b/>
          <w:bCs/>
          <w:lang w:eastAsia="ja-JP"/>
        </w:rPr>
        <w:t xml:space="preserve"> </w:t>
      </w:r>
      <w:r w:rsidR="008B128D" w:rsidRPr="00E15933">
        <w:rPr>
          <w:rFonts w:hint="eastAsia"/>
          <w:b/>
          <w:bCs/>
          <w:lang w:eastAsia="ja-JP"/>
        </w:rPr>
        <w:t>Table.</w:t>
      </w:r>
      <w:r w:rsidR="008B128D">
        <w:rPr>
          <w:rFonts w:hint="eastAsia"/>
          <w:lang w:eastAsia="ja-JP"/>
        </w:rPr>
        <w:t xml:space="preserve"> </w:t>
      </w:r>
      <w:r w:rsidR="00947DCD">
        <w:rPr>
          <w:rFonts w:hint="eastAsia"/>
          <w:lang w:eastAsia="ja-JP"/>
        </w:rPr>
        <w:t xml:space="preserve">Molar fraction </w:t>
      </w:r>
      <w:r w:rsidR="00E15933" w:rsidRPr="00E15933">
        <w:rPr>
          <w:lang w:eastAsia="ja-JP"/>
        </w:rPr>
        <w:t>and molar heat capacities of the syngas components at ER = 0.60, used for calculating the mixture heat capacity.</w:t>
      </w:r>
    </w:p>
    <w:p w14:paraId="35C8AB02" w14:textId="77777777" w:rsidR="00947DCD" w:rsidRDefault="00947DCD" w:rsidP="001B1B18">
      <w:pPr>
        <w:rPr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2977"/>
      </w:tblGrid>
      <w:tr w:rsidR="008B128D" w14:paraId="04AC3FA9" w14:textId="77777777" w:rsidTr="00E1593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90C4C8" w14:textId="11195CF9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ompon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DA12C8" w14:textId="3DDC2B6B" w:rsidR="008B128D" w:rsidRDefault="00947DC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Molar fraction</w:t>
            </w:r>
            <w:r w:rsidR="008B128D">
              <w:rPr>
                <w:rFonts w:hint="eastAsia"/>
                <w:lang w:eastAsia="ja-JP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0F7299" w14:textId="72396E1D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Heat capacity (J</w:t>
            </w:r>
            <w:r w:rsidR="005B1DBA">
              <w:rPr>
                <w:rFonts w:hint="eastAsia"/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mol</w:t>
            </w:r>
            <w:r w:rsidR="005B1DBA" w:rsidRPr="005B1DBA">
              <w:rPr>
                <w:rFonts w:hint="eastAsia"/>
                <w:vertAlign w:val="superscript"/>
                <w:lang w:eastAsia="ja-JP"/>
              </w:rPr>
              <w:t>−1</w:t>
            </w:r>
            <w:r w:rsidR="005B1DBA">
              <w:rPr>
                <w:rFonts w:hint="eastAsia"/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K</w:t>
            </w:r>
            <w:r w:rsidR="005B1DBA" w:rsidRPr="005B1DBA">
              <w:rPr>
                <w:rFonts w:hint="eastAsia"/>
                <w:vertAlign w:val="superscript"/>
                <w:lang w:eastAsia="ja-JP"/>
              </w:rPr>
              <w:t>−1</w:t>
            </w:r>
            <w:r>
              <w:rPr>
                <w:rFonts w:hint="eastAsia"/>
                <w:lang w:eastAsia="ja-JP"/>
              </w:rPr>
              <w:t>)</w:t>
            </w:r>
          </w:p>
        </w:tc>
      </w:tr>
      <w:tr w:rsidR="008B128D" w14:paraId="2AF74442" w14:textId="77777777" w:rsidTr="00E15933">
        <w:tc>
          <w:tcPr>
            <w:tcW w:w="1701" w:type="dxa"/>
            <w:tcBorders>
              <w:top w:val="single" w:sz="4" w:space="0" w:color="auto"/>
            </w:tcBorders>
          </w:tcPr>
          <w:p w14:paraId="5F12F568" w14:textId="6B2E1A83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O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55D8DC4" w14:textId="564C7022" w:rsidR="008B128D" w:rsidRDefault="00947DC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</w:t>
            </w:r>
            <w:r w:rsidR="008B128D">
              <w:rPr>
                <w:rFonts w:hint="eastAsia"/>
                <w:lang w:eastAsia="ja-JP"/>
              </w:rPr>
              <w:t>15</w:t>
            </w:r>
            <w:r w:rsidR="00DF4C3C">
              <w:rPr>
                <w:rFonts w:hint="eastAsia"/>
                <w:lang w:eastAsia="ja-JP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1148321" w14:textId="2DF93ED6" w:rsidR="008B128D" w:rsidRPr="00E01BBD" w:rsidRDefault="008B128D" w:rsidP="001B1B18">
            <w:pPr>
              <w:rPr>
                <w:lang w:eastAsia="ja-JP"/>
              </w:rPr>
            </w:pPr>
            <w:r w:rsidRPr="00E01BBD">
              <w:rPr>
                <w:rFonts w:hint="eastAsia"/>
                <w:lang w:eastAsia="ja-JP"/>
              </w:rPr>
              <w:t>29.</w:t>
            </w:r>
            <w:r w:rsidR="00A27525" w:rsidRPr="00E01BBD">
              <w:rPr>
                <w:rFonts w:hint="eastAsia"/>
                <w:lang w:eastAsia="ja-JP"/>
              </w:rPr>
              <w:t>8</w:t>
            </w:r>
          </w:p>
        </w:tc>
      </w:tr>
      <w:tr w:rsidR="008B128D" w14:paraId="513AEB18" w14:textId="77777777" w:rsidTr="00E15933">
        <w:tc>
          <w:tcPr>
            <w:tcW w:w="1701" w:type="dxa"/>
          </w:tcPr>
          <w:p w14:paraId="6B026573" w14:textId="3DA9EFD0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O</w:t>
            </w:r>
            <w:r w:rsidRPr="005B1DBA">
              <w:rPr>
                <w:rFonts w:hint="eastAsia"/>
                <w:vertAlign w:val="subscript"/>
                <w:lang w:eastAsia="ja-JP"/>
              </w:rPr>
              <w:t>2</w:t>
            </w:r>
          </w:p>
        </w:tc>
        <w:tc>
          <w:tcPr>
            <w:tcW w:w="2410" w:type="dxa"/>
          </w:tcPr>
          <w:p w14:paraId="55FAE5EF" w14:textId="1A22DF39" w:rsidR="008B128D" w:rsidRDefault="00947DC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0</w:t>
            </w:r>
            <w:r w:rsidR="008B128D">
              <w:rPr>
                <w:rFonts w:hint="eastAsia"/>
                <w:lang w:eastAsia="ja-JP"/>
              </w:rPr>
              <w:t>65</w:t>
            </w:r>
          </w:p>
        </w:tc>
        <w:tc>
          <w:tcPr>
            <w:tcW w:w="2977" w:type="dxa"/>
          </w:tcPr>
          <w:p w14:paraId="1553F717" w14:textId="509F3FF7" w:rsidR="008B128D" w:rsidRPr="00E01BBD" w:rsidRDefault="00A27525" w:rsidP="001B1B18">
            <w:pPr>
              <w:rPr>
                <w:lang w:eastAsia="ja-JP"/>
              </w:rPr>
            </w:pPr>
            <w:r w:rsidRPr="00E01BBD">
              <w:rPr>
                <w:rFonts w:hint="eastAsia"/>
                <w:lang w:eastAsia="ja-JP"/>
              </w:rPr>
              <w:t>54.3</w:t>
            </w:r>
          </w:p>
        </w:tc>
      </w:tr>
      <w:tr w:rsidR="008B128D" w14:paraId="2B0ED126" w14:textId="77777777" w:rsidTr="00E15933">
        <w:tc>
          <w:tcPr>
            <w:tcW w:w="1701" w:type="dxa"/>
          </w:tcPr>
          <w:p w14:paraId="5C59EB55" w14:textId="02D34019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H</w:t>
            </w:r>
            <w:r w:rsidRPr="005B1DBA">
              <w:rPr>
                <w:rFonts w:hint="eastAsia"/>
                <w:vertAlign w:val="subscript"/>
                <w:lang w:eastAsia="ja-JP"/>
              </w:rPr>
              <w:t>2</w:t>
            </w:r>
          </w:p>
        </w:tc>
        <w:tc>
          <w:tcPr>
            <w:tcW w:w="2410" w:type="dxa"/>
          </w:tcPr>
          <w:p w14:paraId="00A60023" w14:textId="67A08CB8" w:rsidR="008B128D" w:rsidRDefault="00947DC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0</w:t>
            </w:r>
            <w:r w:rsidR="008B128D">
              <w:rPr>
                <w:rFonts w:hint="eastAsia"/>
                <w:lang w:eastAsia="ja-JP"/>
              </w:rPr>
              <w:t>5</w:t>
            </w:r>
          </w:p>
        </w:tc>
        <w:tc>
          <w:tcPr>
            <w:tcW w:w="2977" w:type="dxa"/>
          </w:tcPr>
          <w:p w14:paraId="7B5FF389" w14:textId="0DCBFC16" w:rsidR="008B128D" w:rsidRPr="00E01BBD" w:rsidRDefault="00A27525" w:rsidP="001B1B18">
            <w:pPr>
              <w:rPr>
                <w:lang w:eastAsia="ja-JP"/>
              </w:rPr>
            </w:pPr>
            <w:r w:rsidRPr="00E01BBD">
              <w:rPr>
                <w:rFonts w:hint="eastAsia"/>
                <w:lang w:eastAsia="ja-JP"/>
              </w:rPr>
              <w:t>30.2</w:t>
            </w:r>
          </w:p>
        </w:tc>
      </w:tr>
      <w:tr w:rsidR="008B128D" w14:paraId="2C721BE9" w14:textId="77777777" w:rsidTr="00E15933">
        <w:tc>
          <w:tcPr>
            <w:tcW w:w="1701" w:type="dxa"/>
          </w:tcPr>
          <w:p w14:paraId="727A5FEA" w14:textId="130F1A83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H</w:t>
            </w:r>
            <w:r w:rsidRPr="005B1DBA">
              <w:rPr>
                <w:rFonts w:hint="eastAsia"/>
                <w:vertAlign w:val="subscript"/>
                <w:lang w:eastAsia="ja-JP"/>
              </w:rPr>
              <w:t>4</w:t>
            </w:r>
          </w:p>
        </w:tc>
        <w:tc>
          <w:tcPr>
            <w:tcW w:w="2410" w:type="dxa"/>
          </w:tcPr>
          <w:p w14:paraId="5BBE8E4A" w14:textId="527BC568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</w:t>
            </w:r>
            <w:r w:rsidR="00947DCD">
              <w:rPr>
                <w:rFonts w:hint="eastAsia"/>
                <w:lang w:eastAsia="ja-JP"/>
              </w:rPr>
              <w:t>00</w:t>
            </w:r>
            <w:r w:rsidR="00DF4C3C">
              <w:rPr>
                <w:rFonts w:hint="eastAsia"/>
                <w:lang w:eastAsia="ja-JP"/>
              </w:rPr>
              <w:t>2</w:t>
            </w:r>
          </w:p>
        </w:tc>
        <w:tc>
          <w:tcPr>
            <w:tcW w:w="2977" w:type="dxa"/>
          </w:tcPr>
          <w:p w14:paraId="38659782" w14:textId="619F8532" w:rsidR="008B128D" w:rsidRPr="00E01BBD" w:rsidRDefault="00A27525" w:rsidP="001B1B18">
            <w:pPr>
              <w:rPr>
                <w:lang w:eastAsia="ja-JP"/>
              </w:rPr>
            </w:pPr>
            <w:r w:rsidRPr="00E01BBD">
              <w:rPr>
                <w:rFonts w:hint="eastAsia"/>
                <w:lang w:eastAsia="ja-JP"/>
              </w:rPr>
              <w:t>54.0</w:t>
            </w:r>
          </w:p>
        </w:tc>
      </w:tr>
      <w:tr w:rsidR="008B128D" w14:paraId="06821552" w14:textId="77777777" w:rsidTr="00E15933">
        <w:tc>
          <w:tcPr>
            <w:tcW w:w="1701" w:type="dxa"/>
          </w:tcPr>
          <w:p w14:paraId="30A590A3" w14:textId="6A7FDA93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O</w:t>
            </w:r>
            <w:r w:rsidRPr="005B1DBA">
              <w:rPr>
                <w:rFonts w:hint="eastAsia"/>
                <w:vertAlign w:val="subscript"/>
                <w:lang w:eastAsia="ja-JP"/>
              </w:rPr>
              <w:t>2</w:t>
            </w:r>
          </w:p>
        </w:tc>
        <w:tc>
          <w:tcPr>
            <w:tcW w:w="2410" w:type="dxa"/>
          </w:tcPr>
          <w:p w14:paraId="5AAA92A2" w14:textId="0EB999E1" w:rsidR="008B128D" w:rsidRDefault="00947DC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0</w:t>
            </w:r>
            <w:r w:rsidR="008B128D">
              <w:rPr>
                <w:rFonts w:hint="eastAsia"/>
                <w:lang w:eastAsia="ja-JP"/>
              </w:rPr>
              <w:t>5</w:t>
            </w:r>
            <w:r w:rsidR="00DF4C3C">
              <w:rPr>
                <w:rFonts w:hint="eastAsia"/>
                <w:lang w:eastAsia="ja-JP"/>
              </w:rPr>
              <w:t>9</w:t>
            </w:r>
          </w:p>
        </w:tc>
        <w:tc>
          <w:tcPr>
            <w:tcW w:w="2977" w:type="dxa"/>
          </w:tcPr>
          <w:p w14:paraId="5CC82D63" w14:textId="2EC99B5D" w:rsidR="008B128D" w:rsidRPr="00E01BBD" w:rsidRDefault="00A27525" w:rsidP="001B1B18">
            <w:pPr>
              <w:rPr>
                <w:lang w:eastAsia="ja-JP"/>
              </w:rPr>
            </w:pPr>
            <w:r w:rsidRPr="00E01BBD">
              <w:rPr>
                <w:rFonts w:hint="eastAsia"/>
                <w:lang w:eastAsia="ja-JP"/>
              </w:rPr>
              <w:t>34.9</w:t>
            </w:r>
          </w:p>
        </w:tc>
      </w:tr>
      <w:tr w:rsidR="008B128D" w14:paraId="65B4DF93" w14:textId="77777777" w:rsidTr="00E15933">
        <w:tc>
          <w:tcPr>
            <w:tcW w:w="1701" w:type="dxa"/>
            <w:tcBorders>
              <w:bottom w:val="single" w:sz="4" w:space="0" w:color="auto"/>
            </w:tcBorders>
          </w:tcPr>
          <w:p w14:paraId="4778A2E9" w14:textId="376C8BD5" w:rsidR="008B128D" w:rsidRDefault="008B128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</w:t>
            </w:r>
            <w:r w:rsidRPr="005B1DBA">
              <w:rPr>
                <w:rFonts w:hint="eastAsia"/>
                <w:vertAlign w:val="subscript"/>
                <w:lang w:eastAsia="ja-JP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A0EA05B" w14:textId="3DFB0639" w:rsidR="008B128D" w:rsidRDefault="00947DCD" w:rsidP="001B1B18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</w:t>
            </w:r>
            <w:r w:rsidR="008B128D">
              <w:rPr>
                <w:rFonts w:hint="eastAsia"/>
                <w:lang w:eastAsia="ja-JP"/>
              </w:rPr>
              <w:t>6</w:t>
            </w:r>
            <w:r w:rsidR="00DF4C3C">
              <w:rPr>
                <w:rFonts w:hint="eastAsia"/>
                <w:lang w:eastAsia="ja-JP"/>
              </w:rPr>
              <w:t>7</w:t>
            </w:r>
            <w:r w:rsidR="004269F4">
              <w:rPr>
                <w:rFonts w:hint="eastAsia"/>
                <w:lang w:eastAsia="ja-JP"/>
              </w:rPr>
              <w:t>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2AA97D" w14:textId="737279B9" w:rsidR="008B128D" w:rsidRPr="00E01BBD" w:rsidRDefault="00A27525" w:rsidP="001B1B18">
            <w:pPr>
              <w:rPr>
                <w:lang w:eastAsia="ja-JP"/>
              </w:rPr>
            </w:pPr>
            <w:r w:rsidRPr="00E01BBD">
              <w:rPr>
                <w:rFonts w:hint="eastAsia"/>
                <w:lang w:eastAsia="ja-JP"/>
              </w:rPr>
              <w:t>32.7</w:t>
            </w:r>
          </w:p>
        </w:tc>
      </w:tr>
    </w:tbl>
    <w:p w14:paraId="375F01DD" w14:textId="77777777" w:rsidR="008B128D" w:rsidRDefault="008B128D" w:rsidP="001B1B18">
      <w:pPr>
        <w:rPr>
          <w:lang w:eastAsia="ja-JP"/>
        </w:rPr>
      </w:pPr>
    </w:p>
    <w:sectPr w:rsidR="008B128D" w:rsidSect="0003461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79505" w14:textId="77777777" w:rsidR="00BA7259" w:rsidRDefault="00BA7259" w:rsidP="00F80A4A">
      <w:pPr>
        <w:spacing w:line="240" w:lineRule="auto"/>
      </w:pPr>
      <w:r>
        <w:separator/>
      </w:r>
    </w:p>
  </w:endnote>
  <w:endnote w:type="continuationSeparator" w:id="0">
    <w:p w14:paraId="50D274A8" w14:textId="77777777" w:rsidR="00BA7259" w:rsidRDefault="00BA7259" w:rsidP="00F80A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55357221"/>
      <w:docPartObj>
        <w:docPartGallery w:val="Page Numbers (Bottom of Page)"/>
        <w:docPartUnique/>
      </w:docPartObj>
    </w:sdtPr>
    <w:sdtContent>
      <w:p w14:paraId="637EB35F" w14:textId="2EB1790D" w:rsidR="00F80A4A" w:rsidRDefault="00F80A4A" w:rsidP="00427A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601F0C7" w14:textId="77777777" w:rsidR="00F80A4A" w:rsidRDefault="00F80A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55036568"/>
      <w:docPartObj>
        <w:docPartGallery w:val="Page Numbers (Bottom of Page)"/>
        <w:docPartUnique/>
      </w:docPartObj>
    </w:sdtPr>
    <w:sdtContent>
      <w:p w14:paraId="2AF74407" w14:textId="492EBE3C" w:rsidR="00F80A4A" w:rsidRDefault="00F80A4A" w:rsidP="00427A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A3D38A" w14:textId="77777777" w:rsidR="00F80A4A" w:rsidRDefault="00F80A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74D73" w14:textId="77777777" w:rsidR="00BA7259" w:rsidRDefault="00BA7259" w:rsidP="00F80A4A">
      <w:pPr>
        <w:spacing w:line="240" w:lineRule="auto"/>
      </w:pPr>
      <w:r>
        <w:separator/>
      </w:r>
    </w:p>
  </w:footnote>
  <w:footnote w:type="continuationSeparator" w:id="0">
    <w:p w14:paraId="4BBDFDAE" w14:textId="77777777" w:rsidR="00BA7259" w:rsidRDefault="00BA7259" w:rsidP="00F80A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A668D9"/>
    <w:multiLevelType w:val="hybridMultilevel"/>
    <w:tmpl w:val="572A69E4"/>
    <w:lvl w:ilvl="0" w:tplc="7E0CF29A">
      <w:numFmt w:val="bullet"/>
      <w:lvlText w:val="•"/>
      <w:lvlJc w:val="left"/>
      <w:pPr>
        <w:ind w:left="440" w:hanging="44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3652814"/>
    <w:multiLevelType w:val="hybridMultilevel"/>
    <w:tmpl w:val="780825AC"/>
    <w:lvl w:ilvl="0" w:tplc="7E0CF29A">
      <w:numFmt w:val="bullet"/>
      <w:lvlText w:val="•"/>
      <w:lvlJc w:val="left"/>
      <w:pPr>
        <w:ind w:left="440" w:hanging="44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7191325">
    <w:abstractNumId w:val="8"/>
  </w:num>
  <w:num w:numId="2" w16cid:durableId="198322061">
    <w:abstractNumId w:val="6"/>
  </w:num>
  <w:num w:numId="3" w16cid:durableId="682632144">
    <w:abstractNumId w:val="5"/>
  </w:num>
  <w:num w:numId="4" w16cid:durableId="1522819107">
    <w:abstractNumId w:val="4"/>
  </w:num>
  <w:num w:numId="5" w16cid:durableId="663164598">
    <w:abstractNumId w:val="7"/>
  </w:num>
  <w:num w:numId="6" w16cid:durableId="697434363">
    <w:abstractNumId w:val="3"/>
  </w:num>
  <w:num w:numId="7" w16cid:durableId="255527151">
    <w:abstractNumId w:val="2"/>
  </w:num>
  <w:num w:numId="8" w16cid:durableId="831993825">
    <w:abstractNumId w:val="1"/>
  </w:num>
  <w:num w:numId="9" w16cid:durableId="1129593008">
    <w:abstractNumId w:val="0"/>
  </w:num>
  <w:num w:numId="10" w16cid:durableId="1534344392">
    <w:abstractNumId w:val="9"/>
  </w:num>
  <w:num w:numId="11" w16cid:durableId="8661432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255E"/>
    <w:rsid w:val="000177A2"/>
    <w:rsid w:val="00021367"/>
    <w:rsid w:val="00034616"/>
    <w:rsid w:val="00044ADE"/>
    <w:rsid w:val="0006063C"/>
    <w:rsid w:val="00080A19"/>
    <w:rsid w:val="000A04C9"/>
    <w:rsid w:val="000E5ED1"/>
    <w:rsid w:val="0015074B"/>
    <w:rsid w:val="001B1171"/>
    <w:rsid w:val="001B1B18"/>
    <w:rsid w:val="001C3193"/>
    <w:rsid w:val="00204983"/>
    <w:rsid w:val="00275A37"/>
    <w:rsid w:val="0029639D"/>
    <w:rsid w:val="002A100C"/>
    <w:rsid w:val="00301B44"/>
    <w:rsid w:val="00326F90"/>
    <w:rsid w:val="00347F11"/>
    <w:rsid w:val="003A3B93"/>
    <w:rsid w:val="004269F4"/>
    <w:rsid w:val="004F41D3"/>
    <w:rsid w:val="0057433A"/>
    <w:rsid w:val="005B1DBA"/>
    <w:rsid w:val="00613762"/>
    <w:rsid w:val="00616634"/>
    <w:rsid w:val="00654374"/>
    <w:rsid w:val="0065473B"/>
    <w:rsid w:val="007750FE"/>
    <w:rsid w:val="00823381"/>
    <w:rsid w:val="00823976"/>
    <w:rsid w:val="00837910"/>
    <w:rsid w:val="008467EE"/>
    <w:rsid w:val="00847E40"/>
    <w:rsid w:val="008722AF"/>
    <w:rsid w:val="008B128D"/>
    <w:rsid w:val="008C475B"/>
    <w:rsid w:val="009132E0"/>
    <w:rsid w:val="00944B7F"/>
    <w:rsid w:val="00947DCD"/>
    <w:rsid w:val="00A27525"/>
    <w:rsid w:val="00A40AD4"/>
    <w:rsid w:val="00A860F2"/>
    <w:rsid w:val="00AA1D8D"/>
    <w:rsid w:val="00AA1DB5"/>
    <w:rsid w:val="00AB19C7"/>
    <w:rsid w:val="00AC72BE"/>
    <w:rsid w:val="00B47730"/>
    <w:rsid w:val="00BA7259"/>
    <w:rsid w:val="00C35741"/>
    <w:rsid w:val="00C36566"/>
    <w:rsid w:val="00C47D32"/>
    <w:rsid w:val="00C74E31"/>
    <w:rsid w:val="00CB0664"/>
    <w:rsid w:val="00D0120A"/>
    <w:rsid w:val="00D33B25"/>
    <w:rsid w:val="00D74A32"/>
    <w:rsid w:val="00DA3AF8"/>
    <w:rsid w:val="00DF4C3C"/>
    <w:rsid w:val="00E01BBD"/>
    <w:rsid w:val="00E15933"/>
    <w:rsid w:val="00E23730"/>
    <w:rsid w:val="00E763EF"/>
    <w:rsid w:val="00F73E61"/>
    <w:rsid w:val="00F80A4A"/>
    <w:rsid w:val="00F96017"/>
    <w:rsid w:val="00FB2FD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4CD8B4"/>
  <w14:defaultImageDpi w14:val="300"/>
  <w15:docId w15:val="{49C60927-AEC6-B849-849C-86205645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B18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1B18"/>
    <w:pPr>
      <w:keepNext/>
      <w:keepLines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1B18"/>
    <w:pPr>
      <w:keepNext/>
      <w:keepLines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AF8"/>
    <w:pPr>
      <w:keepNext/>
      <w:keepLines/>
      <w:spacing w:before="20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B1B1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B1B1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A3AF8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laceholderText">
    <w:name w:val="Placeholder Text"/>
    <w:basedOn w:val="DefaultParagraphFont"/>
    <w:uiPriority w:val="99"/>
    <w:semiHidden/>
    <w:rsid w:val="00C36566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F80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7813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325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</Pages>
  <Words>49</Words>
  <Characters>237</Characters>
  <Application>Microsoft Office Word</Application>
  <DocSecurity>0</DocSecurity>
  <Lines>26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伊藤　貴則</cp:lastModifiedBy>
  <cp:revision>17</cp:revision>
  <dcterms:created xsi:type="dcterms:W3CDTF">2025-05-22T04:55:00Z</dcterms:created>
  <dcterms:modified xsi:type="dcterms:W3CDTF">2026-01-27T05:21:00Z</dcterms:modified>
  <cp:category/>
</cp:coreProperties>
</file>